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B4D" w:rsidRPr="00F020AD" w:rsidRDefault="00AA4B4D" w:rsidP="00AA4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9</w:t>
      </w:r>
      <w:r>
        <w:rPr>
          <w:rFonts w:ascii="Times New Roman" w:hAnsi="Times New Roman" w:cs="Times New Roman"/>
        </w:rPr>
        <w:t xml:space="preserve"> </w:t>
      </w:r>
      <w:r w:rsidRPr="00F020AD">
        <w:rPr>
          <w:rFonts w:ascii="Times New Roman" w:hAnsi="Times New Roman" w:cs="Times New Roman"/>
        </w:rPr>
        <w:t>Definitions of true positives (TP), false positives (FP), true negatives (TN), and false negatives (FN) in this stud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48"/>
        <w:gridCol w:w="2250"/>
        <w:gridCol w:w="1710"/>
        <w:gridCol w:w="1800"/>
      </w:tblGrid>
      <w:tr w:rsidR="00AA4B4D" w:rsidRPr="00F020AD" w:rsidTr="009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Actual class of PTM site</w:t>
            </w:r>
          </w:p>
        </w:tc>
      </w:tr>
      <w:tr w:rsidR="00AA4B4D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inside a PPIR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outside a PPIR</w:t>
            </w:r>
          </w:p>
        </w:tc>
      </w:tr>
      <w:tr w:rsidR="00AA4B4D" w:rsidRPr="00F020AD" w:rsidTr="00997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4B4D" w:rsidRPr="00F020AD" w:rsidRDefault="00AA4B4D" w:rsidP="0099788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Predicted class of PTM site</w:t>
            </w:r>
          </w:p>
        </w:tc>
        <w:tc>
          <w:tcPr>
            <w:tcW w:w="2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inside a PPI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4B4D" w:rsidRPr="00F020AD" w:rsidRDefault="00AA4B4D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4B4D" w:rsidRPr="00F020AD" w:rsidRDefault="00AA4B4D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FP</w:t>
            </w:r>
          </w:p>
        </w:tc>
      </w:tr>
      <w:tr w:rsidR="00AA4B4D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top w:val="nil"/>
              <w:bottom w:val="nil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A4B4D" w:rsidRPr="00F020AD" w:rsidRDefault="00AA4B4D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outside a PPI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4B4D" w:rsidRPr="00F020AD" w:rsidRDefault="00AA4B4D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F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4B4D" w:rsidRPr="00F020AD" w:rsidRDefault="00AA4B4D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N</w:t>
            </w:r>
          </w:p>
        </w:tc>
      </w:tr>
    </w:tbl>
    <w:p w:rsidR="00AA4B4D" w:rsidRPr="00F020AD" w:rsidRDefault="00AA4B4D" w:rsidP="00AA4B4D">
      <w:pPr>
        <w:rPr>
          <w:rFonts w:ascii="Times New Roman" w:hAnsi="Times New Roman" w:cs="Times New Roman"/>
        </w:rPr>
      </w:pPr>
    </w:p>
    <w:p w:rsidR="00F578E2" w:rsidRDefault="00F578E2">
      <w:bookmarkStart w:id="0" w:name="_GoBack"/>
      <w:bookmarkEnd w:id="0"/>
    </w:p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3C2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4B4D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4162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63C2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4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4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2</cp:revision>
  <dcterms:created xsi:type="dcterms:W3CDTF">2015-12-19T13:47:00Z</dcterms:created>
  <dcterms:modified xsi:type="dcterms:W3CDTF">2015-12-19T13:47:00Z</dcterms:modified>
</cp:coreProperties>
</file>